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S6. Transmembrane domain and signal peptide predictions of the genes differentially expressed in MTZR.</w:t>
      </w:r>
    </w:p>
    <w:tbl>
      <w:tblPr>
        <w:tblW w:w="76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 set I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domain prediction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 prediction</w:t>
            </w:r>
          </w:p>
        </w:tc>
      </w:tr>
      <w:tr>
        <w:trPr>
          <w:trHeight w:val="255" w:hRule="atLeast"/>
        </w:trPr>
        <w:tc>
          <w:tcPr>
            <w:tcW w:w="1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U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MM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b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b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Si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m00086_s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m0010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m00624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m0006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m00285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.m000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m0006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.m0005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m00218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4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5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.m0003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.m00058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5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6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.m0002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.m00053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.m00042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m0019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.m00025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m0001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m00019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.m000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.m00011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.m0003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79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8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m00173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m00157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m00164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m0017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224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45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1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8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01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15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29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49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82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0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2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6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31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57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3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70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5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6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26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35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9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77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8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76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99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04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7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68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8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92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17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29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7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99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9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5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9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5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7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1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7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72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20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72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9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02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3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21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5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677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0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32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92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6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9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11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767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684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72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8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41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0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8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85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22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66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98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03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27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1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2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66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74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2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5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7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90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03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17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32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70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99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17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6720_s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8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8:00Z</dcterms:modified>
  <cp:revision>6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